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7E2B522" w:rsidR="00FB3483"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2BE3032" w:rsidR="00FB3483"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CC767E0" w:rsidR="00FB3483"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8E8D337" w:rsidR="00FB3483"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9B67732" w:rsidR="00FB3483"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5</w:t>
            </w:r>
            <w:r w:rsidR="00497FD4">
              <w:rPr>
                <w:rFonts w:ascii="Arial" w:hAnsi="Arial" w:cs="Arial"/>
                <w:color w:val="auto"/>
                <w:sz w:val="18"/>
                <w:szCs w:val="18"/>
              </w:rPr>
              <w:t>&amp;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9F824EE" w:rsidR="00FB3483"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FAD941B" w:rsidR="00FB3483"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BE655AC" w:rsidR="00FB3483" w:rsidRPr="00930A31" w:rsidRDefault="00497FD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96D4916" w:rsidR="00FB3483"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0997BA0" w:rsidR="00930A31"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5793C8C" w:rsidR="00930A31" w:rsidRPr="00930A31" w:rsidRDefault="00497F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93E8510" w:rsidR="00FB3483"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F87EC33" w:rsidR="00FB3483" w:rsidRPr="00930A31" w:rsidRDefault="00497FD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9CE7744" w:rsidR="00930A31" w:rsidRPr="00930A31" w:rsidRDefault="00A35FF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4693FE8" w:rsidR="00930A31" w:rsidRPr="00930A31" w:rsidRDefault="00A35FF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722BD3F" w:rsidR="00930A31"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AC2D26C" w:rsidR="00930A31"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F0F41BB" w:rsidR="00930A31"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7595F83" w:rsidR="00930A31"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98C0009" w:rsidR="006E5FE2" w:rsidRPr="00930A31" w:rsidRDefault="00A35FF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5EE1729" w:rsidR="006E5FE2" w:rsidRPr="00930A31" w:rsidRDefault="00A35FF3" w:rsidP="005979B8">
            <w:pPr>
              <w:pStyle w:val="Default"/>
              <w:spacing w:before="40" w:after="40"/>
              <w:rPr>
                <w:rFonts w:ascii="Arial" w:hAnsi="Arial" w:cs="Arial"/>
                <w:color w:val="auto"/>
                <w:sz w:val="18"/>
                <w:szCs w:val="18"/>
              </w:rPr>
            </w:pPr>
            <w:r>
              <w:rPr>
                <w:rFonts w:ascii="Arial" w:hAnsi="Arial" w:cs="Arial"/>
                <w:color w:val="auto"/>
                <w:sz w:val="18"/>
                <w:szCs w:val="18"/>
              </w:rPr>
              <w:t>6&amp;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CC3A41C" w:rsidR="00930A31"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5CD2644" w:rsidR="00930A31" w:rsidRPr="00930A31" w:rsidRDefault="001A33A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4F1ECD7" w:rsidR="00FB3483" w:rsidRPr="00930A31" w:rsidRDefault="001B4E8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88759A6" w:rsidR="00FB3483" w:rsidRPr="00930A31" w:rsidRDefault="001B4E8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C6DE94A" w:rsidR="00FB3483" w:rsidRPr="00930A31" w:rsidRDefault="001B4E87" w:rsidP="005979B8">
            <w:pPr>
              <w:pStyle w:val="Default"/>
              <w:spacing w:before="40" w:after="40"/>
              <w:rPr>
                <w:rFonts w:ascii="Arial" w:hAnsi="Arial" w:cs="Arial"/>
                <w:color w:val="auto"/>
                <w:sz w:val="18"/>
                <w:szCs w:val="18"/>
              </w:rPr>
            </w:pPr>
            <w:r>
              <w:rPr>
                <w:rFonts w:ascii="Arial" w:hAnsi="Arial" w:cs="Arial"/>
                <w:color w:val="auto"/>
                <w:sz w:val="18"/>
                <w:szCs w:val="18"/>
              </w:rPr>
              <w:t>8 &amp;2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95F4A58" w:rsidR="00930A31" w:rsidRPr="00930A31" w:rsidRDefault="001B4E8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2DAC95A" w:rsidR="00930A31" w:rsidRPr="00930A31" w:rsidRDefault="001B4E8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D3DAB68" w:rsidR="00930A31" w:rsidRPr="00930A31" w:rsidRDefault="001B4E87" w:rsidP="005979B8">
            <w:pPr>
              <w:pStyle w:val="Default"/>
              <w:spacing w:before="40" w:after="40"/>
              <w:rPr>
                <w:rFonts w:ascii="Arial" w:hAnsi="Arial" w:cs="Arial"/>
                <w:color w:val="auto"/>
                <w:sz w:val="18"/>
                <w:szCs w:val="18"/>
              </w:rPr>
            </w:pPr>
            <w:r>
              <w:rPr>
                <w:rFonts w:ascii="Arial" w:hAnsi="Arial" w:cs="Arial"/>
                <w:color w:val="auto"/>
                <w:sz w:val="18"/>
                <w:szCs w:val="18"/>
              </w:rPr>
              <w:t>9</w:t>
            </w:r>
            <w:r w:rsidR="001A33AD">
              <w:rPr>
                <w:rFonts w:ascii="Arial" w:hAnsi="Arial" w:cs="Arial"/>
                <w:color w:val="auto"/>
                <w:sz w:val="18"/>
                <w:szCs w:val="18"/>
              </w:rPr>
              <w:t>-</w:t>
            </w:r>
            <w:r w:rsidR="00CD2C1B">
              <w:rPr>
                <w:rFonts w:ascii="Arial" w:hAnsi="Arial" w:cs="Arial"/>
                <w:color w:val="auto"/>
                <w:sz w:val="18"/>
                <w:szCs w:val="18"/>
              </w:rPr>
              <w:t>1</w:t>
            </w:r>
            <w:r>
              <w:rPr>
                <w:rFonts w:ascii="Arial" w:hAnsi="Arial" w:cs="Arial"/>
                <w:color w:val="auto"/>
                <w:sz w:val="18"/>
                <w:szCs w:val="18"/>
              </w:rPr>
              <w:t>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C952B46" w:rsidR="00930A31" w:rsidRPr="00930A31" w:rsidRDefault="001B4E8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6A948D0" w:rsidR="00FB3483" w:rsidRPr="00930A31" w:rsidRDefault="001B4E8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6FEBCA8" w:rsidR="00077B44" w:rsidRPr="00930A31" w:rsidRDefault="001B4E87"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8B07E07" w:rsidR="00930A31" w:rsidRPr="00930A31" w:rsidRDefault="001B4E87" w:rsidP="00077B44">
            <w:pPr>
              <w:pStyle w:val="Default"/>
              <w:spacing w:before="40" w:after="40"/>
              <w:rPr>
                <w:rFonts w:ascii="Arial" w:hAnsi="Arial" w:cs="Arial"/>
                <w:color w:val="auto"/>
                <w:sz w:val="18"/>
                <w:szCs w:val="18"/>
              </w:rPr>
            </w:pPr>
            <w:r>
              <w:rPr>
                <w:rFonts w:ascii="Arial" w:hAnsi="Arial" w:cs="Arial"/>
                <w:color w:val="auto"/>
                <w:sz w:val="18"/>
                <w:szCs w:val="18"/>
              </w:rPr>
              <w:t>11</w:t>
            </w:r>
            <w:r w:rsidR="001A33AD">
              <w:rPr>
                <w:rFonts w:ascii="Arial" w:hAnsi="Arial" w:cs="Arial"/>
                <w:color w:val="auto"/>
                <w:sz w:val="18"/>
                <w:szCs w:val="18"/>
              </w:rPr>
              <w:t>-</w:t>
            </w:r>
            <w:r>
              <w:rPr>
                <w:rFonts w:ascii="Arial" w:hAnsi="Arial" w:cs="Arial"/>
                <w:color w:val="auto"/>
                <w:sz w:val="18"/>
                <w:szCs w:val="18"/>
              </w:rPr>
              <w:t>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FBC8F87" w:rsidR="00930A31" w:rsidRPr="00930A31" w:rsidRDefault="001B4E87"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2F85F70" w:rsidR="00930A31" w:rsidRPr="00930A31" w:rsidRDefault="001B4E87"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6ECD032" w:rsidR="00930A31" w:rsidRPr="00930A31" w:rsidRDefault="00C21F35"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A41109A" w:rsidR="00930A31" w:rsidRPr="00930A31" w:rsidRDefault="001A33AD"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D26B4A5" w:rsidR="00930A31" w:rsidRPr="00930A31" w:rsidRDefault="001A33AD"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BC57E07" w:rsidR="00930A31" w:rsidRPr="00930A31" w:rsidRDefault="001A33A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BDB2D9C" w:rsidR="00077B44" w:rsidRPr="00930A31" w:rsidRDefault="00C21F35"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7EA068B" w:rsidR="00077B44" w:rsidRPr="00930A31" w:rsidRDefault="00C21F35"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0F5275E" w:rsidR="00077B44" w:rsidRPr="00930A31" w:rsidRDefault="00C21F35"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0558CA">
      <w:headerReference w:type="default" r:id="rId8"/>
      <w:pgSz w:w="15840" w:h="12240" w:orient="landscape"/>
      <w:pgMar w:top="432" w:right="432" w:bottom="432" w:left="432" w:header="27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468819" w14:textId="77777777" w:rsidR="00E66892" w:rsidRDefault="00E66892">
      <w:r>
        <w:separator/>
      </w:r>
    </w:p>
  </w:endnote>
  <w:endnote w:type="continuationSeparator" w:id="0">
    <w:p w14:paraId="67DFD23C" w14:textId="77777777" w:rsidR="00E66892" w:rsidRDefault="00E668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B1A3FF" w14:textId="77777777" w:rsidR="00E66892" w:rsidRDefault="00E66892">
      <w:r>
        <w:separator/>
      </w:r>
    </w:p>
  </w:footnote>
  <w:footnote w:type="continuationSeparator" w:id="0">
    <w:p w14:paraId="64794FFD" w14:textId="77777777" w:rsidR="00E66892" w:rsidRDefault="00E668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2F5AA3E" w:rsidR="00947707" w:rsidRPr="00930A31" w:rsidRDefault="00E66892" w:rsidP="00F8305E">
    <w:pPr>
      <w:pStyle w:val="CM2"/>
      <w:ind w:left="1080"/>
      <w:jc w:val="both"/>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1.8pt;margin-top:.95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F8305E">
      <w:rPr>
        <w:rFonts w:ascii="Lucida Sans" w:hAnsi="Lucida Sans"/>
        <w:b/>
        <w:bCs/>
      </w:rPr>
      <w:t xml:space="preserve"> for </w:t>
    </w:r>
    <w:r w:rsidR="00A52EB7" w:rsidRPr="00A52EB7">
      <w:rPr>
        <w:rFonts w:ascii="Lucida Sans" w:hAnsi="Lucida Sans"/>
        <w:b/>
        <w:bCs/>
      </w:rPr>
      <w:t>diagnostic value of long non-coding RNAs as biomarkers for ankylosing spondylitis: A systematic review and meta-Analysi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58CA"/>
    <w:rsid w:val="00077B44"/>
    <w:rsid w:val="00152CDB"/>
    <w:rsid w:val="0018323E"/>
    <w:rsid w:val="00190C83"/>
    <w:rsid w:val="001A33AD"/>
    <w:rsid w:val="001B4E87"/>
    <w:rsid w:val="00246C93"/>
    <w:rsid w:val="00256BAF"/>
    <w:rsid w:val="002A2A06"/>
    <w:rsid w:val="003103C2"/>
    <w:rsid w:val="003516AD"/>
    <w:rsid w:val="00363B8D"/>
    <w:rsid w:val="003760FB"/>
    <w:rsid w:val="003B79FF"/>
    <w:rsid w:val="00400A0B"/>
    <w:rsid w:val="00443C1D"/>
    <w:rsid w:val="00461576"/>
    <w:rsid w:val="004774EF"/>
    <w:rsid w:val="00497FD4"/>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70351"/>
    <w:rsid w:val="009827E5"/>
    <w:rsid w:val="00A215D2"/>
    <w:rsid w:val="00A35FF3"/>
    <w:rsid w:val="00A4146E"/>
    <w:rsid w:val="00A52EB7"/>
    <w:rsid w:val="00A86593"/>
    <w:rsid w:val="00AB79CE"/>
    <w:rsid w:val="00AE4BBD"/>
    <w:rsid w:val="00B51910"/>
    <w:rsid w:val="00C21F35"/>
    <w:rsid w:val="00C22710"/>
    <w:rsid w:val="00C30853"/>
    <w:rsid w:val="00C83981"/>
    <w:rsid w:val="00CD2C1B"/>
    <w:rsid w:val="00D95D84"/>
    <w:rsid w:val="00DC4F19"/>
    <w:rsid w:val="00E324A8"/>
    <w:rsid w:val="00E66892"/>
    <w:rsid w:val="00E66E3A"/>
    <w:rsid w:val="00EB610E"/>
    <w:rsid w:val="00F67C14"/>
    <w:rsid w:val="00F8305E"/>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C469D3-AF14-4B58-AF29-D3E5CEAE8C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TotalTime>
  <Pages>2</Pages>
  <Words>1058</Words>
  <Characters>603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rmiyas Alemayehu</cp:lastModifiedBy>
  <cp:revision>31</cp:revision>
  <cp:lastPrinted>2020-11-24T03:02:00Z</cp:lastPrinted>
  <dcterms:created xsi:type="dcterms:W3CDTF">2020-11-24T03:02:00Z</dcterms:created>
  <dcterms:modified xsi:type="dcterms:W3CDTF">2024-03-14T05:28:00Z</dcterms:modified>
</cp:coreProperties>
</file>